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248"/>
        <w:gridCol w:w="1625"/>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 pag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Abstract pag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graph 1 and 2</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Introduction, Paragraph 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Paragraph 1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thods, Paragraph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thods, Paragraph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2 and 3</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 xml:space="preserve">Paragraph 2 </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5</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4</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6 and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Methods, </w:t>
            </w:r>
            <w:r>
              <w:rPr>
                <w:rFonts w:cs="Arial" w:ascii="Arial" w:hAnsi="Arial"/>
                <w:sz w:val="22"/>
                <w:szCs w:val="22"/>
              </w:rPr>
              <w:t>Paragraph 6 and 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1 and 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4-10,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4-9, Table 1, S3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4-10, Figure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4-10, S2 and S5 fi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10</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Discussion, Paragraph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Results, Paragraph 6</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Onli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16:27:00Z</dcterms:created>
  <dc:creator>mocampo</dc:creator>
  <dc:description/>
  <cp:keywords/>
  <dc:language>en-US</dc:language>
  <cp:lastModifiedBy>Maha Bouzid (MED - Staff)</cp:lastModifiedBy>
  <dcterms:modified xsi:type="dcterms:W3CDTF">2018-05-24T16:27:00Z</dcterms:modified>
  <cp:revision>2</cp:revision>
  <dc:subject/>
  <dc:title>Microsoft Word - PRISMA 2009 Checklist.doc</dc:title>
</cp:coreProperties>
</file>